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603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933"/>
      </w:tblGrid>
      <w:tr w:rsidR="00E83159" w:rsidRPr="005C7B7A" w14:paraId="2D522722" w14:textId="77777777" w:rsidTr="00E83159">
        <w:trPr>
          <w:trHeight w:val="300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C61FD" w14:textId="77777777" w:rsidR="005C7B7A" w:rsidRPr="005C7B7A" w:rsidRDefault="005C7B7A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7B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281B46" w14:textId="77777777" w:rsidR="005C7B7A" w:rsidRPr="005C7B7A" w:rsidRDefault="005C7B7A" w:rsidP="005C7B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7B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equenc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AB29A4" w14:textId="77777777" w:rsidR="005C7B7A" w:rsidRPr="005C7B7A" w:rsidRDefault="005C7B7A" w:rsidP="005C7B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7B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ed Sequences</w:t>
            </w:r>
          </w:p>
        </w:tc>
        <w:tc>
          <w:tcPr>
            <w:tcW w:w="1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6950EB" w14:textId="4DAD7C31" w:rsidR="005C7B7A" w:rsidRPr="005C7B7A" w:rsidRDefault="005C7B7A" w:rsidP="005C7B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7B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Clustered Sequences</w:t>
            </w:r>
          </w:p>
        </w:tc>
      </w:tr>
      <w:tr w:rsidR="00E83159" w:rsidRPr="005C7B7A" w14:paraId="430DE17A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43B3FC13" w14:textId="78183F49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Amap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ADA2BA2" w14:textId="5540DCF0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4EC8D1AC" w14:textId="3468C1F9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09209C03" w14:textId="31E63EAE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</w:t>
            </w:r>
          </w:p>
        </w:tc>
      </w:tr>
      <w:tr w:rsidR="00E83159" w:rsidRPr="005C7B7A" w14:paraId="4ED663A0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FDC9E" w14:textId="68FF6F27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Amazon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F3DF6" w14:textId="2A58121F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8F8C8" w14:textId="0FBBF8C5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CF882" w14:textId="39435850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2</w:t>
            </w:r>
          </w:p>
        </w:tc>
      </w:tr>
      <w:tr w:rsidR="00E83159" w:rsidRPr="005C7B7A" w14:paraId="22363B5A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11B8C725" w14:textId="679FB81F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8BC9DFF" w14:textId="75676CE7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7062B61" w14:textId="1BC9CC7C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42BB303C" w14:textId="27B6808C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45</w:t>
            </w:r>
          </w:p>
        </w:tc>
      </w:tr>
      <w:tr w:rsidR="00E83159" w:rsidRPr="005C7B7A" w14:paraId="187F1E54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F9F19" w14:textId="53C8355F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Cear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74CC9" w14:textId="42B4545B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99887" w14:textId="1B14EE8B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D6742" w14:textId="0D1008EA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8</w:t>
            </w:r>
          </w:p>
        </w:tc>
      </w:tr>
      <w:tr w:rsidR="00E83159" w:rsidRPr="005C7B7A" w14:paraId="242FA398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5FBB3DB4" w14:textId="3B32B83F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Distrito Fed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2D3AFD48" w14:textId="23D32E6B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4B13734B" w14:textId="77A87710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443AF0AB" w14:textId="14ECA9DC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</w:t>
            </w:r>
          </w:p>
        </w:tc>
      </w:tr>
      <w:tr w:rsidR="00E83159" w:rsidRPr="005C7B7A" w14:paraId="4F8F9E92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3BF08" w14:textId="563D18F0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Espirito San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47450" w14:textId="00F29BFD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F1C2B" w14:textId="7656E27E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8883E" w14:textId="7E3BF4B5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8</w:t>
            </w:r>
          </w:p>
        </w:tc>
      </w:tr>
      <w:tr w:rsidR="00E83159" w:rsidRPr="005C7B7A" w14:paraId="3AE143FA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53C31E2E" w14:textId="5D27AF93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Goiá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F69AE10" w14:textId="568782ED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14479679" w14:textId="27B6A6D9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196460C6" w14:textId="252BAA20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42</w:t>
            </w:r>
          </w:p>
        </w:tc>
      </w:tr>
      <w:tr w:rsidR="00E83159" w:rsidRPr="005C7B7A" w14:paraId="6811AD3B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9A290" w14:textId="172A588E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Maranhã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E58DB" w14:textId="4E940BA3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3D526" w14:textId="208F5411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4FBEE" w14:textId="3598E093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0</w:t>
            </w:r>
          </w:p>
        </w:tc>
      </w:tr>
      <w:tr w:rsidR="00E83159" w:rsidRPr="005C7B7A" w14:paraId="3866623F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092F8D20" w14:textId="44EC3D6C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Mato grosso do Su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0045AC31" w14:textId="35FD1FCB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0BEB83AF" w14:textId="4AB97421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52786AC" w14:textId="47A8F778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37</w:t>
            </w:r>
          </w:p>
        </w:tc>
      </w:tr>
      <w:tr w:rsidR="00E83159" w:rsidRPr="005C7B7A" w14:paraId="73B9D7D4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3D969" w14:textId="382A9C7F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Minas Gera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878C5" w14:textId="55C28F2C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DFF6C" w14:textId="23FB7F6D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CB49E" w14:textId="0254366B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39</w:t>
            </w:r>
          </w:p>
        </w:tc>
      </w:tr>
      <w:tr w:rsidR="00E83159" w:rsidRPr="005C7B7A" w14:paraId="2D8827EA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3B99D654" w14:textId="73B854B9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Par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17C0272A" w14:textId="019743B6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41AB3725" w14:textId="230D42F5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06F6BD1" w14:textId="4ECE806E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4</w:t>
            </w:r>
          </w:p>
        </w:tc>
      </w:tr>
      <w:tr w:rsidR="00E83159" w:rsidRPr="005C7B7A" w14:paraId="04D466F0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00091" w14:textId="6321CF9E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Paran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29C3B" w14:textId="2326C5DA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0704F" w14:textId="218113CA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5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13754" w14:textId="6FE0ECD2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90</w:t>
            </w:r>
          </w:p>
        </w:tc>
      </w:tr>
      <w:tr w:rsidR="00E83159" w:rsidRPr="005C7B7A" w14:paraId="3822C0C6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37DBB5C" w14:textId="22EA1639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Pernambuc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9899EC6" w14:textId="09634BC6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5F9CF06A" w14:textId="415E8DD9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22BFEE39" w14:textId="63748A08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0</w:t>
            </w:r>
          </w:p>
        </w:tc>
      </w:tr>
      <w:tr w:rsidR="00E83159" w:rsidRPr="005C7B7A" w14:paraId="3BDD30E0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A2B05" w14:textId="08E04AB2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Rio de Janeir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13668" w14:textId="1F9E56D3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11A95" w14:textId="18758D0F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5A80F" w14:textId="70B138F6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74</w:t>
            </w:r>
          </w:p>
        </w:tc>
      </w:tr>
      <w:tr w:rsidR="00E83159" w:rsidRPr="005C7B7A" w14:paraId="6AE87B0D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2FA8CAA8" w14:textId="59E31E44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Rio Grande do Su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9735B3B" w14:textId="790CFBEE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597FDC38" w14:textId="0229C284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5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19303EDE" w14:textId="1717E865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689</w:t>
            </w:r>
          </w:p>
        </w:tc>
      </w:tr>
      <w:tr w:rsidR="00E83159" w:rsidRPr="005C7B7A" w14:paraId="462D1B81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58899" w14:textId="0B3B2524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Rondô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63E8E" w14:textId="770C9444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AB9DB" w14:textId="38A0EBC4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8F288" w14:textId="108189CF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9</w:t>
            </w:r>
          </w:p>
        </w:tc>
      </w:tr>
      <w:tr w:rsidR="00E83159" w:rsidRPr="005C7B7A" w14:paraId="0865BA92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4B85045F" w14:textId="5490883D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Santa Catar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4905888D" w14:textId="47C77549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4547378" w14:textId="49EB454A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9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6DEB229" w14:textId="61CE0491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594</w:t>
            </w:r>
          </w:p>
        </w:tc>
      </w:tr>
      <w:tr w:rsidR="00E83159" w:rsidRPr="005C7B7A" w14:paraId="063D6ECA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32730" w14:textId="379222F7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São Paul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34677" w14:textId="7C5433F8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2F787" w14:textId="455AB3EB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11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EEE01" w14:textId="43B51DC1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33C8">
              <w:t>229</w:t>
            </w:r>
          </w:p>
        </w:tc>
      </w:tr>
      <w:tr w:rsidR="00E83159" w:rsidRPr="005C7B7A" w14:paraId="2F698731" w14:textId="77777777" w:rsidTr="00E831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</w:tcPr>
          <w:p w14:paraId="7DCFE75D" w14:textId="1E390F18" w:rsidR="00E83159" w:rsidRPr="005C7B7A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1B66">
              <w:t>N</w:t>
            </w:r>
            <w:r>
              <w:t>ot Available (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</w:tcPr>
          <w:p w14:paraId="2BEBCC87" w14:textId="10D100C3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1B66"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</w:tcPr>
          <w:p w14:paraId="101226B2" w14:textId="3D16F682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1B66">
              <w:t>2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</w:tcPr>
          <w:p w14:paraId="2363315D" w14:textId="34FB9F83" w:rsidR="00E83159" w:rsidRPr="005C7B7A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1B66">
              <w:t>43</w:t>
            </w:r>
          </w:p>
        </w:tc>
      </w:tr>
      <w:tr w:rsidR="00E83159" w:rsidRPr="005C7B7A" w14:paraId="79767A4A" w14:textId="77777777" w:rsidTr="00E83159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74246F" w14:textId="77777777" w:rsidR="00E83159" w:rsidRPr="00E83159" w:rsidRDefault="00E83159" w:rsidP="00E8315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831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A6BB06" w14:textId="77777777" w:rsidR="00E83159" w:rsidRPr="00E83159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831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7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61A308" w14:textId="77777777" w:rsidR="00E83159" w:rsidRPr="00E83159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831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45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B8392F" w14:textId="77777777" w:rsidR="00E83159" w:rsidRPr="00E83159" w:rsidRDefault="00E83159" w:rsidP="00E831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831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77</w:t>
            </w:r>
          </w:p>
        </w:tc>
      </w:tr>
    </w:tbl>
    <w:p w14:paraId="267960E2" w14:textId="77777777" w:rsidR="005C7B7A" w:rsidRDefault="005C7B7A"/>
    <w:sectPr w:rsidR="005C7B7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20"/>
    <w:rsid w:val="00176320"/>
    <w:rsid w:val="002E7C49"/>
    <w:rsid w:val="00403B9C"/>
    <w:rsid w:val="005C7B7A"/>
    <w:rsid w:val="00A62A2A"/>
    <w:rsid w:val="00E8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93083"/>
  <w15:chartTrackingRefBased/>
  <w15:docId w15:val="{742455AF-0139-4597-A192-E3F7DA04C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76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76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76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76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76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76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6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6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6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6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76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76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7632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7632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763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632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63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63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76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76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76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76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6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7632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632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7632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632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76320"/>
    <w:rPr>
      <w:b/>
      <w:bCs/>
      <w:smallCaps/>
      <w:color w:val="0F4761" w:themeColor="accent1" w:themeShade="BF"/>
      <w:spacing w:val="5"/>
    </w:rPr>
  </w:style>
  <w:style w:type="table" w:styleId="ListaMdia2-nfase1">
    <w:name w:val="Medium List 2 Accent 1"/>
    <w:basedOn w:val="Tabelanormal"/>
    <w:uiPriority w:val="66"/>
    <w:rsid w:val="005C7B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38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76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olita</dc:creator>
  <cp:keywords/>
  <dc:description/>
  <cp:lastModifiedBy>Dennis Maletich Junqueira</cp:lastModifiedBy>
  <cp:revision>3</cp:revision>
  <dcterms:created xsi:type="dcterms:W3CDTF">2025-02-24T14:50:00Z</dcterms:created>
  <dcterms:modified xsi:type="dcterms:W3CDTF">2025-02-24T18:33:00Z</dcterms:modified>
</cp:coreProperties>
</file>